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CA4" w:rsidRPr="00A05467" w:rsidRDefault="00A01CA4" w:rsidP="00A01CA4">
      <w:pPr>
        <w:pStyle w:val="displaytable"/>
        <w:rPr>
          <w:bCs/>
        </w:rPr>
      </w:pPr>
      <w:bookmarkStart w:id="0" w:name="_GoBack"/>
      <w:bookmarkEnd w:id="0"/>
      <w:r w:rsidRPr="00A05467">
        <w:rPr>
          <w:rFonts w:ascii="Arial" w:hAnsi="Arial" w:cs="Arial"/>
          <w:b/>
          <w:bCs/>
          <w:sz w:val="20"/>
          <w:lang w:val="en-GB"/>
        </w:rPr>
        <w:t xml:space="preserve">Table </w:t>
      </w:r>
      <w:proofErr w:type="spellStart"/>
      <w:r w:rsidRPr="00A05467">
        <w:rPr>
          <w:rFonts w:ascii="Arial" w:hAnsi="Arial" w:cs="Arial"/>
          <w:b/>
          <w:bCs/>
          <w:sz w:val="20"/>
          <w:lang w:val="en-GB"/>
        </w:rPr>
        <w:t>S4</w:t>
      </w:r>
      <w:proofErr w:type="spellEnd"/>
      <w:r w:rsidRPr="00A05467">
        <w:rPr>
          <w:rFonts w:ascii="Arial" w:hAnsi="Arial" w:cs="Arial"/>
          <w:b/>
          <w:bCs/>
          <w:sz w:val="20"/>
          <w:lang w:val="en-GB"/>
        </w:rPr>
        <w:t>: Primary antibodies.</w:t>
      </w:r>
      <w:bookmarkStart w:id="1" w:name="Line_manu_175"/>
      <w:bookmarkEnd w:id="1"/>
    </w:p>
    <w:tbl>
      <w:tblPr>
        <w:tblW w:w="93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0"/>
        <w:gridCol w:w="2551"/>
        <w:gridCol w:w="1560"/>
        <w:gridCol w:w="1417"/>
      </w:tblGrid>
      <w:tr w:rsidR="00A01CA4" w:rsidRPr="006D2A22" w:rsidTr="002572C9">
        <w:trPr>
          <w:tblHeader/>
        </w:trPr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Antibody name /species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Dilution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Provider</w:t>
            </w:r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Reference</w:t>
            </w:r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FKFB4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Rabbit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2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Abcam</w:t>
            </w:r>
            <w:proofErr w:type="spellEnd"/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ab137785</w:t>
            </w:r>
            <w:proofErr w:type="spellEnd"/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hospho-AKT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(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Thr308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) Rabbit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1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Cell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ignaling</w:t>
            </w:r>
            <w:proofErr w:type="spellEnd"/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4056</w:t>
            </w:r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hospho-AKT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(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er473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) Rabbit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1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Ozyme</w:t>
            </w:r>
            <w:proofErr w:type="spellEnd"/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4060</w:t>
            </w:r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AKT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Rabbit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1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Cell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ignaling</w:t>
            </w:r>
            <w:proofErr w:type="spellEnd"/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9272</w:t>
            </w:r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Actin Rabbit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2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igma</w:t>
            </w:r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A2066</w:t>
            </w:r>
            <w:proofErr w:type="spellEnd"/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Vinculin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HVINI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Mouse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5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igma</w:t>
            </w:r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V9131</w:t>
            </w:r>
            <w:proofErr w:type="spellEnd"/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hospho-ERK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1&amp;2 Mouse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A05467">
              <w:rPr>
                <w:rFonts w:ascii="Arial" w:hAnsi="Arial" w:cs="Arial"/>
                <w:sz w:val="20"/>
                <w:szCs w:val="18"/>
                <w:lang w:val="en-GB"/>
              </w:rPr>
              <w:t>1</w:t>
            </w: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/1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igma</w:t>
            </w:r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M9692</w:t>
            </w:r>
            <w:proofErr w:type="spellEnd"/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ERK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Rabbit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A05467">
              <w:rPr>
                <w:rFonts w:ascii="Arial" w:hAnsi="Arial" w:cs="Arial"/>
                <w:sz w:val="20"/>
                <w:szCs w:val="18"/>
                <w:lang w:val="en-GB"/>
              </w:rPr>
              <w:t>1/1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antacruz</w:t>
            </w:r>
            <w:proofErr w:type="spellEnd"/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c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-93</w:t>
            </w:r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ICMT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Rabbit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1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51001-2-AP</w:t>
            </w:r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HA Rat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CF6003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1000 for WB;</w:t>
            </w:r>
          </w:p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500 for IF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Roche</w:t>
            </w:r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Clone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3F10</w:t>
            </w:r>
            <w:proofErr w:type="spellEnd"/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Flag Rabbit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1/1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Sigma</w:t>
            </w:r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01CA4" w:rsidRPr="00A05467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F7425</w:t>
            </w:r>
            <w:proofErr w:type="spellEnd"/>
          </w:p>
        </w:tc>
      </w:tr>
      <w:tr w:rsidR="00A01CA4" w:rsidRPr="006D2A22" w:rsidTr="002572C9">
        <w:tc>
          <w:tcPr>
            <w:tcW w:w="383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01CA4" w:rsidRPr="00CF6003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  <w:lang w:val="en-GB"/>
              </w:rPr>
              <w:t>V5</w:t>
            </w:r>
            <w:proofErr w:type="spellEnd"/>
            <w:r>
              <w:rPr>
                <w:rFonts w:ascii="Arial" w:hAnsi="Arial" w:cs="Arial"/>
                <w:sz w:val="20"/>
                <w:szCs w:val="18"/>
                <w:lang w:val="en-GB"/>
              </w:rPr>
              <w:t xml:space="preserve"> Mouse</w:t>
            </w:r>
          </w:p>
        </w:tc>
        <w:tc>
          <w:tcPr>
            <w:tcW w:w="2551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01CA4" w:rsidRPr="00CF6003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1/10000</w:t>
            </w:r>
          </w:p>
        </w:tc>
        <w:tc>
          <w:tcPr>
            <w:tcW w:w="15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01CA4" w:rsidRPr="00CF6003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  <w:lang w:val="en-GB"/>
              </w:rPr>
              <w:t>Abcam</w:t>
            </w:r>
            <w:proofErr w:type="spellEnd"/>
          </w:p>
        </w:tc>
        <w:tc>
          <w:tcPr>
            <w:tcW w:w="141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01CA4" w:rsidRPr="00CF6003" w:rsidRDefault="00A01CA4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 w:rsidRPr="00CC44D3">
              <w:rPr>
                <w:rFonts w:ascii="Arial" w:hAnsi="Arial" w:cs="Arial"/>
                <w:sz w:val="20"/>
                <w:szCs w:val="18"/>
                <w:lang w:val="en-GB"/>
              </w:rPr>
              <w:t>ab27671</w:t>
            </w:r>
            <w:proofErr w:type="spellEnd"/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A4"/>
    <w:rsid w:val="00423D43"/>
    <w:rsid w:val="0077504D"/>
    <w:rsid w:val="00A01CA4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uiPriority w:val="99"/>
    <w:rsid w:val="00A01CA4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uiPriority w:val="99"/>
    <w:rsid w:val="00A01CA4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2-07-11T04:40:00Z</dcterms:created>
  <dcterms:modified xsi:type="dcterms:W3CDTF">2022-07-11T04:41:00Z</dcterms:modified>
</cp:coreProperties>
</file>